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AF5" w:rsidRDefault="002B5CAC">
      <w:pPr>
        <w:rPr>
          <w:rFonts w:ascii="Times New Roman" w:hAnsi="Times New Roman"/>
          <w:lang w:val="en-US"/>
        </w:rPr>
      </w:pPr>
      <w:r w:rsidRPr="002B5CAC">
        <w:rPr>
          <w:rFonts w:ascii="Times New Roman" w:hAnsi="Times New Roman"/>
          <w:b/>
          <w:lang w:val="en-US"/>
        </w:rPr>
        <w:t xml:space="preserve">Figure </w:t>
      </w:r>
      <w:r w:rsidR="009E761F">
        <w:rPr>
          <w:rFonts w:ascii="Times New Roman" w:hAnsi="Times New Roman"/>
          <w:b/>
          <w:lang w:val="en-US"/>
        </w:rPr>
        <w:t>S</w:t>
      </w:r>
      <w:r w:rsidRPr="002B5CAC">
        <w:rPr>
          <w:rFonts w:ascii="Times New Roman" w:hAnsi="Times New Roman"/>
          <w:b/>
          <w:lang w:val="en-US"/>
        </w:rPr>
        <w:t>1.</w:t>
      </w:r>
      <w:r w:rsidRPr="00F5002F">
        <w:rPr>
          <w:rFonts w:ascii="Times New Roman" w:hAnsi="Times New Roman"/>
          <w:lang w:val="en-US"/>
        </w:rPr>
        <w:t xml:space="preserve"> Box plot graphs representing the distribution of the values of selected parameters for </w:t>
      </w:r>
      <w:r w:rsidR="005710F2">
        <w:rPr>
          <w:rFonts w:ascii="Times New Roman" w:hAnsi="Times New Roman"/>
          <w:lang w:val="en-US"/>
        </w:rPr>
        <w:t xml:space="preserve">tertiles of </w:t>
      </w:r>
      <w:r w:rsidRPr="00F5002F">
        <w:rPr>
          <w:rFonts w:ascii="Times New Roman" w:hAnsi="Times New Roman"/>
          <w:lang w:val="en-US"/>
        </w:rPr>
        <w:t>low</w:t>
      </w:r>
      <w:r>
        <w:rPr>
          <w:rFonts w:ascii="Times New Roman" w:hAnsi="Times New Roman" w:cs="Times New Roman"/>
          <w:lang w:val="en-US"/>
        </w:rPr>
        <w:t>,</w:t>
      </w:r>
      <w:r w:rsidRPr="00F5002F">
        <w:rPr>
          <w:rFonts w:ascii="Times New Roman" w:hAnsi="Times New Roman"/>
          <w:lang w:val="en-US"/>
        </w:rPr>
        <w:t xml:space="preserve"> medium</w:t>
      </w:r>
      <w:r>
        <w:rPr>
          <w:rFonts w:ascii="Times New Roman" w:hAnsi="Times New Roman"/>
          <w:lang w:val="en-US"/>
        </w:rPr>
        <w:t xml:space="preserve"> </w:t>
      </w:r>
      <w:r w:rsidRPr="00F5002F">
        <w:rPr>
          <w:rFonts w:ascii="Times New Roman" w:hAnsi="Times New Roman"/>
          <w:lang w:val="en-US"/>
        </w:rPr>
        <w:t xml:space="preserve">and high </w:t>
      </w:r>
      <w:r>
        <w:rPr>
          <w:rFonts w:ascii="Times New Roman" w:hAnsi="Times New Roman" w:cs="Times New Roman"/>
          <w:lang w:val="en-US"/>
        </w:rPr>
        <w:t>micronutrient</w:t>
      </w:r>
      <w:r w:rsidRPr="00F5002F">
        <w:rPr>
          <w:rFonts w:ascii="Times New Roman" w:hAnsi="Times New Roman"/>
          <w:lang w:val="en-US"/>
        </w:rPr>
        <w:t xml:space="preserve"> concentrations. The graphs show: </w:t>
      </w:r>
      <w:r w:rsidR="002945DA">
        <w:rPr>
          <w:rFonts w:ascii="Times New Roman" w:hAnsi="Times New Roman"/>
          <w:lang w:val="en-US"/>
        </w:rPr>
        <w:t>complement subunit-1r (</w:t>
      </w:r>
      <w:r w:rsidRPr="00F5002F">
        <w:rPr>
          <w:rFonts w:ascii="Times New Roman" w:hAnsi="Times New Roman"/>
          <w:lang w:val="en-US"/>
        </w:rPr>
        <w:t>C1r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A)</w:t>
      </w:r>
      <w:r w:rsidRPr="00F5002F">
        <w:rPr>
          <w:rFonts w:ascii="Times New Roman" w:hAnsi="Times New Roman"/>
          <w:lang w:val="en-US"/>
        </w:rPr>
        <w:t xml:space="preserve"> and </w:t>
      </w:r>
      <w:r w:rsidR="002945DA">
        <w:rPr>
          <w:rFonts w:ascii="Times New Roman" w:hAnsi="Times New Roman"/>
          <w:lang w:val="en-US"/>
        </w:rPr>
        <w:t>high sensitive C-reactive protein (hs</w:t>
      </w:r>
      <w:r w:rsidRPr="00F5002F">
        <w:rPr>
          <w:rFonts w:ascii="Times New Roman" w:hAnsi="Times New Roman"/>
          <w:lang w:val="en-US"/>
        </w:rPr>
        <w:t>CRP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B)</w:t>
      </w:r>
      <w:r w:rsidRPr="00F5002F">
        <w:rPr>
          <w:rFonts w:ascii="Times New Roman" w:hAnsi="Times New Roman"/>
          <w:lang w:val="en-US"/>
        </w:rPr>
        <w:t xml:space="preserve"> correlating with retinol; total cholesterol </w:t>
      </w:r>
      <w:r w:rsidRPr="005710F2">
        <w:rPr>
          <w:rFonts w:ascii="Times New Roman" w:hAnsi="Times New Roman"/>
          <w:b/>
          <w:lang w:val="en-US"/>
        </w:rPr>
        <w:t>(C)</w:t>
      </w:r>
      <w:r w:rsidRPr="00F5002F">
        <w:rPr>
          <w:rFonts w:ascii="Times New Roman" w:hAnsi="Times New Roman"/>
          <w:lang w:val="en-US"/>
        </w:rPr>
        <w:t xml:space="preserve">, </w:t>
      </w:r>
      <w:r w:rsidR="002945DA">
        <w:rPr>
          <w:rFonts w:ascii="Times New Roman" w:hAnsi="Times New Roman"/>
          <w:lang w:val="en-US"/>
        </w:rPr>
        <w:t>and apolipoproteinC-III (</w:t>
      </w:r>
      <w:r w:rsidRPr="00F5002F">
        <w:rPr>
          <w:rFonts w:ascii="Times New Roman" w:hAnsi="Times New Roman"/>
          <w:lang w:val="en-US"/>
        </w:rPr>
        <w:t>ApoCIII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D)</w:t>
      </w:r>
      <w:r w:rsidRPr="00F5002F">
        <w:rPr>
          <w:rFonts w:ascii="Times New Roman" w:hAnsi="Times New Roman"/>
          <w:lang w:val="en-US"/>
        </w:rPr>
        <w:t xml:space="preserve"> correlating with α-tocopherol; insulin </w:t>
      </w:r>
      <w:r w:rsidRPr="005710F2">
        <w:rPr>
          <w:rFonts w:ascii="Times New Roman" w:hAnsi="Times New Roman"/>
          <w:b/>
          <w:lang w:val="en-US"/>
        </w:rPr>
        <w:t>(E)</w:t>
      </w:r>
      <w:r w:rsidR="002945DA">
        <w:rPr>
          <w:rFonts w:ascii="Times New Roman" w:hAnsi="Times New Roman"/>
          <w:b/>
          <w:lang w:val="en-US"/>
        </w:rPr>
        <w:t>,</w:t>
      </w:r>
      <w:r w:rsidRPr="00F5002F">
        <w:rPr>
          <w:rFonts w:ascii="Times New Roman" w:hAnsi="Times New Roman"/>
          <w:lang w:val="en-US"/>
        </w:rPr>
        <w:t xml:space="preserve"> and triglyceride C54:4</w:t>
      </w:r>
      <w:r w:rsidR="002945DA">
        <w:rPr>
          <w:rFonts w:ascii="Times New Roman" w:hAnsi="Times New Roman"/>
          <w:lang w:val="en-US"/>
        </w:rPr>
        <w:t xml:space="preserve"> (TG-C54:4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F)</w:t>
      </w:r>
      <w:r w:rsidRPr="00F5002F">
        <w:rPr>
          <w:rFonts w:ascii="Times New Roman" w:hAnsi="Times New Roman"/>
          <w:lang w:val="en-US"/>
        </w:rPr>
        <w:t xml:space="preserve">, correlating with γ-tocopherol; systolic blood pressure </w:t>
      </w:r>
      <w:r w:rsidRPr="005710F2">
        <w:rPr>
          <w:rFonts w:ascii="Times New Roman" w:hAnsi="Times New Roman"/>
          <w:b/>
          <w:lang w:val="en-US"/>
        </w:rPr>
        <w:t>(G)</w:t>
      </w:r>
      <w:r w:rsidR="002945DA">
        <w:rPr>
          <w:rFonts w:ascii="Times New Roman" w:hAnsi="Times New Roman"/>
          <w:b/>
          <w:lang w:val="en-US"/>
        </w:rPr>
        <w:t>,</w:t>
      </w:r>
      <w:r w:rsidRPr="00F5002F">
        <w:rPr>
          <w:rFonts w:ascii="Times New Roman" w:hAnsi="Times New Roman"/>
          <w:lang w:val="en-US"/>
        </w:rPr>
        <w:t xml:space="preserve"> and </w:t>
      </w:r>
      <w:r w:rsidR="002945DA" w:rsidRPr="00CB1E02">
        <w:rPr>
          <w:rFonts w:ascii="Times New Roman" w:hAnsi="Times New Roman"/>
          <w:lang w:val="en-US"/>
        </w:rPr>
        <w:t xml:space="preserve">Plasminogen Activator Inhibitor-1 </w:t>
      </w:r>
      <w:r w:rsidR="002945DA">
        <w:rPr>
          <w:rFonts w:ascii="Times New Roman" w:hAnsi="Times New Roman"/>
          <w:lang w:val="en-US"/>
        </w:rPr>
        <w:t>(</w:t>
      </w:r>
      <w:r w:rsidRPr="00F5002F">
        <w:rPr>
          <w:rFonts w:ascii="Times New Roman" w:hAnsi="Times New Roman"/>
          <w:lang w:val="en-US"/>
        </w:rPr>
        <w:t>PAI-1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H)</w:t>
      </w:r>
      <w:r w:rsidRPr="00F5002F">
        <w:rPr>
          <w:rFonts w:ascii="Times New Roman" w:hAnsi="Times New Roman"/>
          <w:lang w:val="en-US"/>
        </w:rPr>
        <w:t xml:space="preserve"> correlating with β-carotene; </w:t>
      </w:r>
      <w:r w:rsidR="002945DA">
        <w:rPr>
          <w:rFonts w:ascii="Times New Roman" w:hAnsi="Times New Roman"/>
          <w:lang w:val="en-US"/>
        </w:rPr>
        <w:t>Interleukin-34 (</w:t>
      </w:r>
      <w:r w:rsidRPr="00F5002F">
        <w:rPr>
          <w:rFonts w:ascii="Times New Roman" w:hAnsi="Times New Roman"/>
          <w:lang w:val="en-US"/>
        </w:rPr>
        <w:t>IL-34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I)</w:t>
      </w:r>
      <w:r w:rsidRPr="00F5002F">
        <w:rPr>
          <w:rFonts w:ascii="Times New Roman" w:hAnsi="Times New Roman"/>
          <w:lang w:val="en-US"/>
        </w:rPr>
        <w:t xml:space="preserve"> and keratin</w:t>
      </w:r>
      <w:r w:rsidR="002945DA">
        <w:rPr>
          <w:rFonts w:ascii="Times New Roman" w:hAnsi="Times New Roman"/>
          <w:lang w:val="en-US"/>
        </w:rPr>
        <w:t>-</w:t>
      </w:r>
      <w:r w:rsidRPr="00F5002F">
        <w:rPr>
          <w:rFonts w:ascii="Times New Roman" w:hAnsi="Times New Roman"/>
          <w:lang w:val="en-US"/>
        </w:rPr>
        <w:t xml:space="preserve">18 </w:t>
      </w:r>
      <w:r w:rsidRPr="005710F2">
        <w:rPr>
          <w:rFonts w:ascii="Times New Roman" w:hAnsi="Times New Roman"/>
          <w:b/>
          <w:lang w:val="en-US"/>
        </w:rPr>
        <w:t>(J)</w:t>
      </w:r>
      <w:r w:rsidRPr="00F5002F">
        <w:rPr>
          <w:rFonts w:ascii="Times New Roman" w:hAnsi="Times New Roman"/>
          <w:lang w:val="en-US"/>
        </w:rPr>
        <w:t xml:space="preserve"> correlating with α-carotene; </w:t>
      </w:r>
      <w:r w:rsidR="002945DA">
        <w:rPr>
          <w:rFonts w:ascii="Times New Roman" w:hAnsi="Times New Roman"/>
          <w:lang w:val="en-US"/>
        </w:rPr>
        <w:t>P</w:t>
      </w:r>
      <w:r w:rsidR="002945DA" w:rsidRPr="00F8678A">
        <w:rPr>
          <w:rFonts w:ascii="Times New Roman" w:hAnsi="Times New Roman" w:cs="Times New Roman"/>
          <w:color w:val="000000"/>
          <w:lang w:val="en-US"/>
        </w:rPr>
        <w:t xml:space="preserve">rostaglandin H2 </w:t>
      </w:r>
      <w:r w:rsidR="002945DA">
        <w:rPr>
          <w:rFonts w:ascii="Times New Roman" w:hAnsi="Times New Roman" w:cs="Times New Roman"/>
          <w:color w:val="000000"/>
          <w:lang w:val="en-US"/>
        </w:rPr>
        <w:t>s</w:t>
      </w:r>
      <w:r w:rsidR="002945DA" w:rsidRPr="00F8678A">
        <w:rPr>
          <w:rFonts w:ascii="Times New Roman" w:hAnsi="Times New Roman" w:cs="Times New Roman"/>
          <w:color w:val="000000"/>
          <w:lang w:val="en-US"/>
        </w:rPr>
        <w:t>ynthase 2</w:t>
      </w:r>
      <w:r w:rsidR="002945DA"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F5002F">
        <w:rPr>
          <w:rFonts w:ascii="Times New Roman" w:hAnsi="Times New Roman"/>
          <w:lang w:val="en-US"/>
        </w:rPr>
        <w:t>COX2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K)</w:t>
      </w:r>
      <w:r w:rsidR="002945DA">
        <w:rPr>
          <w:rFonts w:ascii="Times New Roman" w:hAnsi="Times New Roman"/>
          <w:b/>
          <w:lang w:val="en-US"/>
        </w:rPr>
        <w:t>,</w:t>
      </w:r>
      <w:r w:rsidRPr="00F5002F">
        <w:rPr>
          <w:rFonts w:ascii="Times New Roman" w:hAnsi="Times New Roman"/>
          <w:lang w:val="en-US"/>
        </w:rPr>
        <w:t xml:space="preserve"> and topoisomerase </w:t>
      </w:r>
      <w:r w:rsidRPr="005710F2">
        <w:rPr>
          <w:rFonts w:ascii="Times New Roman" w:hAnsi="Times New Roman"/>
          <w:b/>
          <w:lang w:val="en-US"/>
        </w:rPr>
        <w:t>(L)</w:t>
      </w:r>
      <w:r w:rsidRPr="00F5002F">
        <w:rPr>
          <w:rFonts w:ascii="Times New Roman" w:hAnsi="Times New Roman"/>
          <w:lang w:val="en-US"/>
        </w:rPr>
        <w:t xml:space="preserve"> correlating with lycopene; </w:t>
      </w:r>
      <w:r w:rsidR="00E90F7D">
        <w:rPr>
          <w:rFonts w:ascii="Times New Roman" w:hAnsi="Times New Roman"/>
          <w:lang w:val="en-US"/>
        </w:rPr>
        <w:t>CD40 molecule (</w:t>
      </w:r>
      <w:r w:rsidRPr="00F5002F">
        <w:rPr>
          <w:rFonts w:ascii="Times New Roman" w:hAnsi="Times New Roman"/>
          <w:lang w:val="en-US"/>
        </w:rPr>
        <w:t>CD40</w:t>
      </w:r>
      <w:r w:rsidR="00E90F7D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M)</w:t>
      </w:r>
      <w:r w:rsidRPr="00F5002F">
        <w:rPr>
          <w:rFonts w:ascii="Times New Roman" w:hAnsi="Times New Roman"/>
          <w:lang w:val="en-US"/>
        </w:rPr>
        <w:t xml:space="preserve"> and </w:t>
      </w:r>
      <w:r w:rsidR="002945DA" w:rsidRPr="00CB1E02">
        <w:rPr>
          <w:rFonts w:ascii="Times New Roman" w:hAnsi="Times New Roman"/>
          <w:lang w:val="en-US"/>
        </w:rPr>
        <w:t>alanine aminotransferase</w:t>
      </w:r>
      <w:r w:rsidR="002945DA" w:rsidRPr="00F5002F">
        <w:rPr>
          <w:rFonts w:ascii="Times New Roman" w:hAnsi="Times New Roman"/>
          <w:lang w:val="en-US"/>
        </w:rPr>
        <w:t xml:space="preserve"> </w:t>
      </w:r>
      <w:r w:rsidR="002945DA">
        <w:rPr>
          <w:rFonts w:ascii="Times New Roman" w:hAnsi="Times New Roman"/>
          <w:lang w:val="en-US"/>
        </w:rPr>
        <w:t>(</w:t>
      </w:r>
      <w:r w:rsidRPr="00F5002F">
        <w:rPr>
          <w:rFonts w:ascii="Times New Roman" w:hAnsi="Times New Roman"/>
          <w:lang w:val="en-US"/>
        </w:rPr>
        <w:t>ALT</w:t>
      </w:r>
      <w:r w:rsidR="002945DA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N)</w:t>
      </w:r>
      <w:r w:rsidRPr="00F5002F">
        <w:rPr>
          <w:rFonts w:ascii="Times New Roman" w:hAnsi="Times New Roman"/>
          <w:lang w:val="en-US"/>
        </w:rPr>
        <w:t xml:space="preserve"> correlating with β-cryptoxanthine; kallikrein 11 </w:t>
      </w:r>
      <w:r w:rsidRPr="005710F2">
        <w:rPr>
          <w:rFonts w:ascii="Times New Roman" w:hAnsi="Times New Roman"/>
          <w:b/>
          <w:lang w:val="en-US"/>
        </w:rPr>
        <w:t>(O)</w:t>
      </w:r>
      <w:r w:rsidRPr="00F5002F">
        <w:rPr>
          <w:rFonts w:ascii="Times New Roman" w:hAnsi="Times New Roman"/>
          <w:lang w:val="en-US"/>
        </w:rPr>
        <w:t xml:space="preserve"> and </w:t>
      </w:r>
      <w:r w:rsidR="007B4612">
        <w:rPr>
          <w:rFonts w:ascii="Times New Roman" w:hAnsi="Times New Roman"/>
          <w:lang w:val="en-US"/>
        </w:rPr>
        <w:t>Interleukin-5 (</w:t>
      </w:r>
      <w:r w:rsidRPr="00F5002F">
        <w:rPr>
          <w:rFonts w:ascii="Times New Roman" w:hAnsi="Times New Roman"/>
          <w:lang w:val="en-US"/>
        </w:rPr>
        <w:t>IL-5</w:t>
      </w:r>
      <w:r w:rsidR="007B4612">
        <w:rPr>
          <w:rFonts w:ascii="Times New Roman" w:hAnsi="Times New Roman"/>
          <w:lang w:val="en-US"/>
        </w:rPr>
        <w:t>)</w:t>
      </w:r>
      <w:r w:rsidRPr="00F5002F">
        <w:rPr>
          <w:rFonts w:ascii="Times New Roman" w:hAnsi="Times New Roman"/>
          <w:lang w:val="en-US"/>
        </w:rPr>
        <w:t xml:space="preserve"> </w:t>
      </w:r>
      <w:r w:rsidRPr="005710F2">
        <w:rPr>
          <w:rFonts w:ascii="Times New Roman" w:hAnsi="Times New Roman"/>
          <w:b/>
          <w:lang w:val="en-US"/>
        </w:rPr>
        <w:t>(P)</w:t>
      </w:r>
      <w:r w:rsidRPr="00F5002F">
        <w:rPr>
          <w:rFonts w:ascii="Times New Roman" w:hAnsi="Times New Roman"/>
          <w:lang w:val="en-US"/>
        </w:rPr>
        <w:t xml:space="preserve"> correlating with vitamin D3. The X-axis separates the low 25% vitamin concentrations (1), the medium 50% concentrations (2), and the highest 25% vitamin concentrations. The Y-axis represent plasma concentrations of hsCRP (μg/L), total cholesterol (mmol/L), insulin (mU/L), and ALT (μg/L),  systolic blood pressure (mmHg), and arbitrary units </w:t>
      </w:r>
      <w:r>
        <w:rPr>
          <w:rFonts w:ascii="Times New Roman" w:hAnsi="Times New Roman" w:cs="Times New Roman"/>
          <w:lang w:val="en-GB"/>
        </w:rPr>
        <w:t xml:space="preserve">(relative concentrations to an internal standard) </w:t>
      </w:r>
      <w:r w:rsidRPr="00F5002F">
        <w:rPr>
          <w:rFonts w:ascii="Times New Roman" w:hAnsi="Times New Roman"/>
          <w:lang w:val="en-US"/>
        </w:rPr>
        <w:t xml:space="preserve">for all other parameters. The boxes represent the distribution of  values (p25-p75) measured and the median (line), with </w:t>
      </w:r>
      <w:r w:rsidR="00E90F7D">
        <w:rPr>
          <w:rFonts w:ascii="Times New Roman" w:hAnsi="Times New Roman"/>
          <w:lang w:val="en-US"/>
        </w:rPr>
        <w:t>standard deviation</w:t>
      </w:r>
      <w:r w:rsidRPr="00F5002F">
        <w:rPr>
          <w:rFonts w:ascii="Times New Roman" w:hAnsi="Times New Roman"/>
          <w:lang w:val="en-US"/>
        </w:rPr>
        <w:t>.</w:t>
      </w:r>
    </w:p>
    <w:p w:rsidR="002B5CAC" w:rsidRDefault="000A3CFA" w:rsidP="002B5CAC">
      <w:pPr>
        <w:rPr>
          <w:rFonts w:ascii="Times New Roman" w:hAnsi="Times New Roman" w:cs="Times New Roman"/>
          <w:lang w:val="en-GB"/>
        </w:rPr>
      </w:pPr>
      <w:r w:rsidRPr="000A3CFA">
        <w:rPr>
          <w:rFonts w:ascii="Times New Roman" w:hAnsi="Times New Roman" w:cs="Times New Roman"/>
          <w:noProof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404.7pt;margin-top:180.4pt;width:20.25pt;height:22.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TMdDgIAAPoDAAAOAAAAZHJzL2Uyb0RvYy54bWysU9uO2yAQfa/Uf0C8N06suEmskNV2t1tV&#10;2l6k3X4AwThGBYYCiZ1+fQecpNHuW1Ue0MDMHOacGdY3g9HkIH1QYBmdTaaUSCugUXbH6I/nh3dL&#10;SkLktuEarGT0KAO92bx9s+5dLUvoQDfSEwSxoe4do12Mri6KIDppeJiAkxadLXjDIx79rmg87xHd&#10;6KKcTt8XPfjGeRAyBLy9H510k/HbVor4rW2DjEQzirXFvPu8b9NebNa83nnuOiVOZfB/qMJwZfHR&#10;C9Q9j5zsvXoFZZTwEKCNEwGmgLZVQmYOyGY2fcHmqeNOZi4oTnAXmcL/gxVfD989UQ2j5aqkxHKD&#10;TXqWQyQfYCBl0qd3ocawJ4eBccBr7HPmGtwjiJ+BWLjruN3JW++h7yRvsL5ZyiyuUkeckEC2/Rdo&#10;8Bm+j5CBhtabJB7KQRAd+3S89CaVIvCyrBazRUWJQFe5rBZV7l3B63Oy8yF+kmBIMhj12PoMzg+P&#10;IaZieH0OSW9ZeFBa5/ZrS3pGV1VZ5YQrj1ERp1Mrw+hymtY4L4njR9vk5MiVHm18QNsT6cRzZByH&#10;7TDqe9ZyC80RVfAwDiN+HjQ68L8p6XEQGQ2/9txLSvRni0quZvN5mtx8mFeLEg/+2rO99nArEIrR&#10;SMlo3sU87SPlW1S8VVmN1JqxklPJOGBZpNNnSBN8fc5Rf7/s5g8AAAD//wMAUEsDBBQABgAIAAAA&#10;IQCe+Rhf3wAAAAsBAAAPAAAAZHJzL2Rvd25yZXYueG1sTI/LTsMwEEX3SPyDNUjsqA2kVZJmUiEQ&#10;WxDlIXXnJtMkIh5HsduEv2dY0eVoju49t9jMrlcnGkPnGeF2YUARV77uuEH4eH++SUGFaLm2vWdC&#10;+KEAm/LyorB57Sd+o9M2NkpCOOQWoY1xyLUOVUvOhoUfiOV38KOzUc6x0fVoJwl3vb4zZqWd7Vga&#10;WjvQY0vV9/boED5fDruvxLw2T245TH42ml2mEa+v5oc1qEhz/IfhT1/UoRSnvT9yHVSPkJosERTh&#10;fmVkgxBpkmWg9giJWaagy0Kfbyh/AQAA//8DAFBLAQItABQABgAIAAAAIQC2gziS/gAAAOEBAAAT&#10;AAAAAAAAAAAAAAAAAAAAAABbQ29udGVudF9UeXBlc10ueG1sUEsBAi0AFAAGAAgAAAAhADj9If/W&#10;AAAAlAEAAAsAAAAAAAAAAAAAAAAALwEAAF9yZWxzLy5yZWxzUEsBAi0AFAAGAAgAAAAhAIYxMx0O&#10;AgAA+gMAAA4AAAAAAAAAAAAAAAAALgIAAGRycy9lMm9Eb2MueG1sUEsBAi0AFAAGAAgAAAAhAJ75&#10;GF/fAAAACwEAAA8AAAAAAAAAAAAAAAAAaAQAAGRycy9kb3ducmV2LnhtbFBLBQYAAAAABAAEAPMA&#10;AAB0BQAAAAA=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D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296" name="Picture 29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27" type="#_x0000_t202" style="position:absolute;margin-left:181.25pt;margin-top:180.4pt;width:20.25pt;height:22.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UoxDgIAAPoDAAAOAAAAZHJzL2Uyb0RvYy54bWysU9uO2yAQfa/Uf0C8N07cuEmskNV2t1tV&#10;2l6k3X4AwThGBYYCiZ1+/Q44SaP2rSoPCBjmcM6ZYX0zGE0O0gcFltHZZEqJtAIaZXeMfn9+eLOk&#10;JERuG67BSkaPMtCbzetX697VsoQOdCM9QRAb6t4x2sXo6qIIopOGhwk4aTHYgjc84tbvisbzHtGN&#10;Lsrp9F3Rg2+cByFDwNP7MUg3Gb9tpYhf2zbISDSjyC3m2ed5m+Zis+b1znPXKXGiwf+BheHK4qMX&#10;qHseOdl79ReUUcJDgDZOBJgC2lYJmTWgmtn0DzVPHXcya0FzgrvYFP4frPhy+OaJahgtV+iP5QaL&#10;9CyHSN7DQMrkT+9CjdeeHF6MAx5jnbPW4B5B/AjEwl3H7U7eeg99J3mD/GYps7hKHXFCAtn2n6HB&#10;Z/g+QgYaWm+SeWgHQXTkcbzUJlEReFhWi9miokRgqFxWiyrXruD1Odn5ED9KMCQtGPVY+gzOD48h&#10;JjK8Pl9Jb1l4UFrn8mtLekZXVVnlhKuIURG7UyvD6HKaxtgvSeMH2+TkyJUe1/iAtifRSeeoOA7b&#10;Ifv79uzlFpojuuBhbEb8PLjowP+ipMdGZDT83HMvKdGfLDq5ms3nqXPzZl4tStz468j2OsKtQChG&#10;IyXj8i7mbh8l36LjrcpupNKMTE6UscGySafPkDr4ep9v/f6ymxcAAAD//wMAUEsDBBQABgAIAAAA&#10;IQBZU0DZ3QAAAAsBAAAPAAAAZHJzL2Rvd25yZXYueG1sTI/NbsIwEITvlfoO1lbiVuwCQZDGQVUr&#10;rlSlPxI3Ey9J1HgdxYaEt+/mVG4z2k+zM9lmcI24YBdqTxqepgoEUuFtTaWGr8/t4wpEiIasaTyh&#10;hisG2OT3d5lJre/pAy/7WAoOoZAaDVWMbSplKCp0Jkx9i8S3k++ciWy7UtrO9BzuGjlTaimdqYk/&#10;VKbF1wqL3/3ZafjenQ4/C/Vevrmk7f2gJLm11HryMLw8g4g4xH8YxvpcHXLudPRnskE0GubLWcLo&#10;KBRvYGKh5rzuOIpkBTLP5O2G/A8AAP//AwBQSwECLQAUAAYACAAAACEAtoM4kv4AAADhAQAAEwAA&#10;AAAAAAAAAAAAAAAAAAAAW0NvbnRlbnRfVHlwZXNdLnhtbFBLAQItABQABgAIAAAAIQA4/SH/1gAA&#10;AJQBAAALAAAAAAAAAAAAAAAAAC8BAABfcmVscy8ucmVsc1BLAQItABQABgAIAAAAIQCc+UoxDgIA&#10;APoDAAAOAAAAAAAAAAAAAAAAAC4CAABkcnMvZTJvRG9jLnhtbFBLAQItABQABgAIAAAAIQBZU0DZ&#10;3QAAAAsBAAAPAAAAAAAAAAAAAAAAAGgEAABkcnMvZG93bnJldi54bWxQSwUGAAAAAAQABADzAAAA&#10;cg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297" name="Picture 2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28" type="#_x0000_t202" style="position:absolute;margin-left:181.25pt;margin-top:12.4pt;width:20.25pt;height:22.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mXmDQIAAPoDAAAOAAAAZHJzL2Uyb0RvYy54bWysU9uO2yAQfa/Uf0C8N3asuMlaIavtbreq&#10;tL1Iu/0AgnGMCgwFEjv9+g44SaP2rSoPCBjmMOecYX07Gk0O0gcFltH5rKREWgGtsjtGv708vllR&#10;EiK3LddgJaNHGejt5vWr9eAaWUEPupWeIIgNzeAY7WN0TVEE0UvDwwyctBjswBsecet3Rev5gOhG&#10;F1VZvi0G8K3zIGQIePowBekm43edFPFL1wUZiWYUa4t59nneprnYrHmz89z1SpzK4P9QheHK4qMX&#10;qAceOdl79ReUUcJDgC7OBJgCuk4JmTkgm3n5B5vnnjuZuaA4wV1kCv8PVnw+fPVEtYxWK7TKcoMm&#10;vcgxkncwkirpM7jQ4LVnhxfjiMfoc+Ya3BOI74FYuO+53ck772HoJW+xvnnKLK5SJ5yQQLbDJ2jx&#10;Gb6PkIHGzpskHspBEB19Ol68SaUIPKzq5XxZUyIwVK3qZZ29K3hzTnY+xA8SDEkLRj1an8H54SnE&#10;VAxvzlfSWxYeldbZfm3JwOhNXdU54SpiVMTu1MowuirTmPolcXxv25wcudLTGh/Q9kQ68ZwYx3E7&#10;Zn0XZy230B5RBQ9TM+LnwUUP/iclAzYio+HHnntJif5oUcmb+WKROjdvFvWywo2/jmyvI9wKhGI0&#10;UjIt72Pu9onyHSreqaxGsmaq5FQyNlgW6fQZUgdf7/Ot31928wsAAP//AwBQSwMEFAAGAAgAAAAh&#10;AEqbxZzeAAAACQEAAA8AAABkcnMvZG93bnJldi54bWxMj8tOwzAQRfdI/IM1SOyoTZpGbcikQiC2&#10;IMpDYucm0yQiHkex24S/Z1jR5Wiu7j2n2M6uVycaQ+cZ4XZhQBFXvu64QXh/e7pZgwrRcm17z4Tw&#10;QwG25eVFYfPaT/xKp11slJRwyC1CG+OQax2qlpwNCz8Qy+/gR2ejnGOj69FOUu56nRiTaWc7loXW&#10;DvTQUvW9OzqEj+fD12dqXppHtxomPxvNbqMRr6/m+ztQkeb4H4Y/fEGHUpj2/sh1UD3CMktWEkVI&#10;UlGQQGqWIrdHyDZr0GWhzw3KXwAAAP//AwBQSwECLQAUAAYACAAAACEAtoM4kv4AAADhAQAAEwAA&#10;AAAAAAAAAAAAAAAAAAAAW0NvbnRlbnRfVHlwZXNdLnhtbFBLAQItABQABgAIAAAAIQA4/SH/1gAA&#10;AJQBAAALAAAAAAAAAAAAAAAAAC8BAABfcmVscy8ucmVsc1BLAQItABQABgAIAAAAIQAdKmXmDQIA&#10;APoDAAAOAAAAAAAAAAAAAAAAAC4CAABkcnMvZTJvRG9jLnhtbFBLAQItABQABgAIAAAAIQBKm8Wc&#10;3gAAAAkBAAAPAAAAAAAAAAAAAAAAAGcEAABkcnMvZG93bnJldi54bWxQSwUGAAAAAAQABADzAAAA&#10;cg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</w:t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29" type="#_x0000_t202" style="position:absolute;margin-left:404.7pt;margin-top:12.4pt;width:20.25pt;height:22.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gB9DgIAAPoDAAAOAAAAZHJzL2Uyb0RvYy54bWysU9uO2yAQfa/Uf0C8N06suEmskNV2t1tV&#10;2l6k3X4AwThGBYYCiZ1+fQecpNHuW1Ue0MDMHOacGdY3g9HkIH1QYBmdTaaUSCugUXbH6I/nh3dL&#10;SkLktuEarGT0KAO92bx9s+5dLUvoQDfSEwSxoe4do12Mri6KIDppeJiAkxadLXjDIx79rmg87xHd&#10;6KKcTt8XPfjGeRAyBLy9H510k/HbVor4rW2DjEQzirXFvPu8b9NebNa83nnuOiVOZfB/qMJwZfHR&#10;C9Q9j5zsvXoFZZTwEKCNEwGmgLZVQmYOyGY2fcHmqeNOZi4oTnAXmcL/gxVfD989UQ2j5XJFieUG&#10;m/Qsh0g+wEDKpE/vQo1hTw4D44DX2OfMNbhHED8DsXDXcbuTt95D30neYH2zlFlcpY44IYFs+y/Q&#10;4DN8HyEDDa03STyUgyA69ul46U0qReBlWS1mi4oSga5yWS2q3LuC1+dk50P8JMGQZDDqsfUZnB8e&#10;Q0zF8Pockt6y8KC0zu3XlvSMrqqyyglXHqMiTqdWhtHlNK1xXhLHj7bJyZErPdr4gLYn0onnyDgO&#10;2yHrW5213EJzRBU8jMOInweNDvxvSnocREbDrz33khL92aKSq9l8niY3H+bVosSDv/Zsrz3cCoRi&#10;NFIymncxT/tI+RYVb1VWI7VmrORUMg5YFun0GdIEX59z1N8vu/kDAAD//wMAUEsDBBQABgAIAAAA&#10;IQDdtvQ03QAAAAkBAAAPAAAAZHJzL2Rvd25yZXYueG1sTI/LTsMwEEX3SPyDNUjsqE0VqjhkUiEQ&#10;WxDlIbFzk2kSEY+j2G3C3zOsYDmao3vPLbeLH9SJptgHRrheGVDEdWh6bhHeXh+vclAxOW7cEJgQ&#10;vinCtjo/K13RhJlf6LRLrZIQjoVD6FIaC61j3ZF3cRVGYvkdwuRdknNqdTO5WcL9oNfGbLR3PUtD&#10;50a676j+2h09wvvT4fMjM8/tg78Z57AYzd5qxMuL5e4WVKIl/cHwqy/qUInTPhy5iWpAyI3NBEVY&#10;ZzJBgDyzFtQeYWNz0FWp/y+ofgAAAP//AwBQSwECLQAUAAYACAAAACEAtoM4kv4AAADhAQAAEwAA&#10;AAAAAAAAAAAAAAAAAAAAW0NvbnRlbnRfVHlwZXNdLnhtbFBLAQItABQABgAIAAAAIQA4/SH/1gAA&#10;AJQBAAALAAAAAAAAAAAAAAAAAC8BAABfcmVscy8ucmVsc1BLAQItABQABgAIAAAAIQArIgB9DgIA&#10;APoDAAAOAAAAAAAAAAAAAAAAAC4CAABkcnMvZTJvRG9jLnhtbFBLAQItABQABgAIAAAAIQDdtvQ0&#10;3QAAAAkBAAAPAAAAAAAAAAAAAAAAAGgEAABkcnMvZG93bnJldi54bWxQSwUGAAAAAAQABADzAAAA&#10;cg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B</w:t>
                  </w:r>
                </w:p>
              </w:txbxContent>
            </v:textbox>
          </v:shape>
        </w:pict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3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3200" cy="212400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7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200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5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3CFA">
        <w:rPr>
          <w:rFonts w:ascii="Times New Roman" w:hAnsi="Times New Roman" w:cs="Times New Roman"/>
          <w:noProof/>
          <w:lang w:eastAsia="nl-NL"/>
        </w:rPr>
        <w:lastRenderedPageBreak/>
        <w:pict>
          <v:shape id="_x0000_s1030" type="#_x0000_t202" style="position:absolute;margin-left:181.05pt;margin-top:13.4pt;width:20.25pt;height:22.5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blpDQIAAPoDAAAOAAAAZHJzL2Uyb0RvYy54bWysU8FuGyEQvVfqPyDu9dorb22vjKM0aapK&#10;aVopyQdglvWiAkMBe9f9+g6s41jtLSoHNDAzj3lvhvXVYDQ5SB8UWEZnkykl0gpolN0x+vx092FJ&#10;SYjcNlyDlYweZaBXm/fv1r2rZQkd6EZ6giA21L1jtIvR1UURRCcNDxNw0qKzBW94xKPfFY3nPaIb&#10;XZTT6ceiB984D0KGgLe3o5NuMn7bShG/t22QkWhGsbaYd5/3bdqLzZrXO89dp8SpDP6GKgxXFh89&#10;Q93yyMneq3+gjBIeArRxIsAU0LZKyMwB2cymf7F57LiTmQuKE9xZpvD/YMXD4YcnqmG0XM0psdxg&#10;k57kEMknGEiZ9OldqDHs0WFgHPAa+5y5BncP4mcgFm46bnfy2nvoO8kbrG+WMouL1BEnJJBt/w0a&#10;fIbvI2SgofUmiYdyEETHPh3PvUmlCLwsq8VsUVEi0FUuq0WVe1fw+iXZ+RC/SDAkGYx6bH0G54f7&#10;EFMxvH4JSW9ZuFNa5/ZrS3pGV1VZ5YQLj1ERp1Mrw+hymtY4L4njZ9vk5MiVHm18QNsT6cRzZByH&#10;7ZD1zYokQbbQHFEFD+Mw4udBowP/m5IeB5HR8GvPvaREf7Wo5Go2n6fJzYd5tSjx4C8920sPtwKh&#10;GI2UjOZNzNM+Ur5GxVuV1Xit5FQyDlgW6fQZ0gRfnnPU65fd/AEAAP//AwBQSwMEFAAGAAgAAAAh&#10;AEunGVHdAAAACQEAAA8AAABkcnMvZG93bnJldi54bWxMj0FPg0AQhe8m/ofNmHizu2ClFRkao/Gq&#10;sVoTb1uYApGdJey24L93POlxMl/e+16xmV2vTjSGzjNCsjCgiCtfd9wgvL89Xa1BhWi5tr1nQvim&#10;AJvy/Kywee0nfqXTNjZKQjjkFqGNcci1DlVLzoaFH4jld/Cjs1HOsdH1aCcJd71Ojcm0sx1LQ2sH&#10;emip+toeHcLu+fD5sTQvzaO7GSY/G83uViNeXsz3d6AizfEPhl99UYdSnPb+yHVQPcJ1liaCIqSZ&#10;TBBgadIM1B5hlaxBl4X+v6D8AQAA//8DAFBLAQItABQABgAIAAAAIQC2gziS/gAAAOEBAAATAAAA&#10;AAAAAAAAAAAAAAAAAABbQ29udGVudF9UeXBlc10ueG1sUEsBAi0AFAAGAAgAAAAhADj9If/WAAAA&#10;lAEAAAsAAAAAAAAAAAAAAAAALwEAAF9yZWxzLy5yZWxzUEsBAi0AFAAGAAgAAAAhAKhpuWkNAgAA&#10;+gMAAA4AAAAAAAAAAAAAAAAALgIAAGRycy9lMm9Eb2MueG1sUEsBAi0AFAAGAAgAAAAhAEunGVHd&#10;AAAACQEAAA8AAAAAAAAAAAAAAAAAZwQAAGRycy9kb3ducmV2LnhtbFBLBQYAAAAABAAEAPMAAABx&#10;BQAAAAA=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E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298" name="Picture 2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1" type="#_x0000_t202" style="position:absolute;margin-left:404.6pt;margin-top:12.95pt;width:20.25pt;height:22.5pt;z-index:2516643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waKCwIAAPMDAAAOAAAAZHJzL2Uyb0RvYy54bWysU8FuGyEQvVfqPyDu9dorb22vjKM0aapK&#10;aVopyQdglvWiAkMBe9f9+g6s41jtLSoHxDAzj3lvhvXVYDQ5SB8UWEZnkykl0gpolN0x+vx092FJ&#10;SYjcNlyDlYweZaBXm/fv1r2rZQkd6EZ6giA21L1jtIvR1UURRCcNDxNw0qKzBW94RNPvisbzHtGN&#10;Lsrp9GPRg2+cByFDwNvb0Uk3Gb9tpYjf2zbISDSjWFvMu8/7Nu3FZs3rneeuU+JUBn9DFYYri4+e&#10;oW555GTv1T9QRgkPAdo4EWAKaFslZOaAbGbTv9g8dtzJzAXFCe4sU/h/sOLh8MMT1TBarlaUWG6w&#10;SU9yiOQTDKRM+vQu1Bj26DAwDniNfc5cg7sH8TMQCzcdtzt57T30neQN1jdLmcVF6ogTEsi2/wYN&#10;PsP3ETLQ0HqTxEM5CKJjn47n3qRSBF6W1WK2qCgR6CqX1aLKvSt4/ZLsfIhfJBiSDox6bH0G54f7&#10;EFMxvH4JSW9ZuFNa5/ZrS3pGV1VZ5YQLj1ERp1Mrw+hymtY4L4njZ9vk5MiVHs/4gLYn0onnyDgO&#10;2wEDkxJbaI5I38M4hfhr8NCB/01JjxPIaPi1515Sor9alHA1m8/TyGZjXi1KNPylZ3vp4VYgFKOR&#10;kvF4E/OYj1yvUepWZRleKznVipOV1Tn9gjS6l3aOev2rmz8AAAD//wMAUEsDBBQABgAIAAAAIQBk&#10;gdsT3QAAAAkBAAAPAAAAZHJzL2Rvd25yZXYueG1sTI/BTsMwEETvSPyDtUjcqE3U0jhkUyEQVxAF&#10;KvXmxtskIl5HsduEv8ec4Liap5m35WZ2vTjTGDrPCLcLBYK49rbjBuHj/fkmBxGiYWt6z4TwTQE2&#10;1eVFaQrrJ36j8zY2IpVwKAxCG+NQSBnqlpwJCz8Qp+zoR2diOsdG2tFMqdz1MlPqTjrTcVpozUCP&#10;LdVf25ND+Hw57ndL9do8udUw+VlJdloiXl/ND/cgIs3xD4Zf/aQOVXI6+BPbIHqEXOksoQjZSoNI&#10;QL7UaxAHhLXSIKtS/v+g+gEAAP//AwBQSwECLQAUAAYACAAAACEAtoM4kv4AAADhAQAAEwAAAAAA&#10;AAAAAAAAAAAAAAAAW0NvbnRlbnRfVHlwZXNdLnhtbFBLAQItABQABgAIAAAAIQA4/SH/1gAAAJQB&#10;AAALAAAAAAAAAAAAAAAAAC8BAABfcmVscy8ucmVsc1BLAQItABQABgAIAAAAIQC6ewaKCwIAAPMD&#10;AAAOAAAAAAAAAAAAAAAAAC4CAABkcnMvZTJvRG9jLnhtbFBLAQItABQABgAIAAAAIQBkgdsT3QAA&#10;AAkBAAAPAAAAAAAAAAAAAAAAAGUEAABkcnMvZG93bnJldi54bWxQSwUGAAAAAAQABADzAAAAbwUA&#10;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F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02" name="Picture 3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0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lang w:val="en-GB"/>
        </w:rPr>
        <w:br w:type="textWrapping" w:clear="all"/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2" type="#_x0000_t202" style="position:absolute;margin-left:180.85pt;margin-top:349.05pt;width:20.25pt;height:22.5pt;z-index:2516695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ZxLDwIAAPoDAAAOAAAAZHJzL2Uyb0RvYy54bWysU9uO2yAQfa/Uf0C8N740bhIrzmq7260q&#10;bS/Sbj+AYByjAkOBxE6/fgecpFH7VpUHNDAzhzlnhvXNqBU5COclmIYWs5wSYTi00uwa+v354c2S&#10;Eh+YaZkCIxp6FJ7ebF6/Wg+2FiX0oFrhCIIYXw+2oX0Its4yz3uhmZ+BFQadHTjNAh7dLmsdGxBd&#10;q6zM83fZAK61DrjwHm/vJyfdJPyuEzx87TovAlENxdpC2l3at3HPNmtW7xyzveSnMtg/VKGZNPjo&#10;BeqeBUb2Tv4FpSV34KELMw46g66TXCQOyKbI/2Dz1DMrEhcUx9uLTP7/wfIvh2+OyLahb/OCEsM0&#10;NulZjIG8h5GUUZ/B+hrDniwGhhGvsc+Jq7ePwH94YuCuZ2Ynbp2DoResxfqKmJldpU44PoJsh8/Q&#10;4jNsHyABjZ3TUTyUgyA69ul46U0sheNlWS2KRUUJR1e5rBZV6l3G6nOydT58FKBJNBrqsPUJnB0e&#10;fYjFsPocEt8y8CCVSu1XhgwNXVVllRKuPFoGnE4ldUOXeVzTvESOH0ybkgOTarLxAWVOpCPPiXEY&#10;t2PSd3XWcgvtEVVwMA0jfh40enC/KBlwEBvqf+6ZE5SoTwaVXBXzeZzcdJhXixIP7tqzvfYwwxGq&#10;oYGSybwLadonyreoeCeTGrE1UyWnknHAkkinzxAn+Pqcon5/2c0LAAAA//8DAFBLAwQUAAYACAAA&#10;ACEAxwEyM+AAAAALAQAADwAAAGRycy9kb3ducmV2LnhtbEyPy07DMBBF90j8gzVI7KidNKRtyKRC&#10;ILaglofEzo2nSUQ8jmK3CX+PWcFydI/uPVNuZ9uLM42+c4yQLBQI4tqZjhuEt9enmzUIHzQb3Tsm&#10;hG/ysK0uL0pdGDfxjs770IhYwr7QCG0IQyGlr1uy2i/cQByzoxutDvEcG2lGPcVy28tUqVxa3XFc&#10;aPVADy3VX/uTRXh/Pn5+ZOqlebS3w+RmJdluJOL11Xx/ByLQHP5g+NWP6lBFp4M7sfGiR1jmySqi&#10;CPlmnYCIRKbSFMQBYZUtE5BVKf//UP0AAAD//wMAUEsBAi0AFAAGAAgAAAAhALaDOJL+AAAA4QEA&#10;ABMAAAAAAAAAAAAAAAAAAAAAAFtDb250ZW50X1R5cGVzXS54bWxQSwECLQAUAAYACAAAACEAOP0h&#10;/9YAAACUAQAACwAAAAAAAAAAAAAAAAAvAQAAX3JlbHMvLnJlbHNQSwECLQAUAAYACAAAACEAHi2c&#10;Sw8CAAD6AwAADgAAAAAAAAAAAAAAAAAuAgAAZHJzL2Uyb0RvYy54bWxQSwECLQAUAAYACAAAACEA&#10;xwEyM+AAAAALAQAADwAAAAAAAAAAAAAAAABpBAAAZHJzL2Rvd25yZXYueG1sUEsFBgAAAAAEAAQA&#10;8wAAAHYFAAAAAA==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I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07" name="Picture 3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3" type="#_x0000_t202" style="position:absolute;margin-left:404.25pt;margin-top:349.05pt;width:20.25pt;height:22.5pt;z-index:25167052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7FlDwIAAPoDAAAOAAAAZHJzL2Uyb0RvYy54bWysU9uO2yAQfa/Uf0C8N3bceJO1Qlbb3W5V&#10;aXuRdvsBBOMYFRgKJPb26zvgJI3at6o8oIGZOcw5M6xvRqPJQfqgwDI6n5WUSCugVXbH6Lfnhzcr&#10;SkLktuUarGT0RQZ6s3n9aj24RlbQg26lJwhiQzM4RvsYXVMUQfTS8DADJy06O/CGRzz6XdF6PiC6&#10;0UVVllfFAL51HoQMAW/vJyfdZPyukyJ+6bogI9GMYm0x7z7v27QXmzVvdp67XoljGfwfqjBcWXz0&#10;DHXPIyd7r/6CMkp4CNDFmQBTQNcpITMHZDMv/2Dz1HMnMxcUJ7izTOH/wYrPh6+eqJbRt+UVJZYb&#10;bNKzHCN5ByOpkj6DCw2GPTkMjCNeY58z1+AeQXwPxMJdz+1O3noPQy95i/XNU2ZxkTrhhASyHT5B&#10;i8/wfYQMNHbeJPFQDoLo2KeXc29SKQIvq3o5X9aUCHRVq3pZ594VvDklOx/iBwmGJINRj63P4Pzw&#10;GGIqhjenkPSWhQeldW6/tmRg9Lqu6pxw4TEq4nRqZRhdlWlN85I4vrdtTo5c6cnGB7Q9kk48J8Zx&#10;3I5Z39VJyy20L6iCh2kY8fOg0YP/ScmAg8ho+LHnXlKiP1pU8nq+WKTJzYdFvazw4C8920sPtwKh&#10;GI2UTOZdzNM+Ub5FxTuV1UitmSo5lowDlkU6foY0wZfnHPX7y25+AQAA//8DAFBLAwQUAAYACAAA&#10;ACEAlCe0i98AAAALAQAADwAAAGRycy9kb3ducmV2LnhtbEyPwU7DMBBE70j8g7VI3KgdSIsT4lQI&#10;xBXUQitxc5NtEhGvo9htwt+znOC42qeZN8V6dr044xg6TwaShQKBVPm6o8bAx/vLjQYRoqXa9p7Q&#10;wDcGWJeXF4XNaz/RBs/b2AgOoZBbA22MQy5lqFp0Niz8gMS/ox+djXyOjaxHO3G46+WtUivpbEfc&#10;0NoBn1qsvrYnZ2D3evzcp+qteXbLYfKzkuQyacz11fz4ACLiHP9g+NVndSjZ6eBPVAfRG9BKLxk1&#10;sMp0AoIJnWa87mDgPr1LQJaF/L+h/AEAAP//AwBQSwECLQAUAAYACAAAACEAtoM4kv4AAADhAQAA&#10;EwAAAAAAAAAAAAAAAAAAAAAAW0NvbnRlbnRfVHlwZXNdLnhtbFBLAQItABQABgAIAAAAIQA4/SH/&#10;1gAAAJQBAAALAAAAAAAAAAAAAAAAAC8BAABfcmVscy8ucmVsc1BLAQItABQABgAIAAAAIQAxo7Fl&#10;DwIAAPoDAAAOAAAAAAAAAAAAAAAAAC4CAABkcnMvZTJvRG9jLnhtbFBLAQItABQABgAIAAAAIQCU&#10;J7SL3wAAAAsBAAAPAAAAAAAAAAAAAAAAAGkEAABkcnMvZG93bnJldi54bWxQSwUGAAAAAAQABADz&#10;AAAAdQ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J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27" name="Picture 3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4" type="#_x0000_t202" style="position:absolute;margin-left:181.25pt;margin-top:182.35pt;width:20.25pt;height:22.5pt;z-index:25166643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+vnDQIAAPkDAAAOAAAAZHJzL2Uyb0RvYy54bWysU8FuGyEQvVfqPyDu9dorb+ysjKM0aapK&#10;aVop6QdglvWiAkMBe9f9+g6s7VrNLSoHNDAzj3lvhtXNYDTZSx8UWEZnkykl0gpolN0y+uPl4cOS&#10;khC5bbgGKxk9yEBv1u/frXpXyxI60I30BEFsqHvHaBejq4siiE4aHibgpEVnC97wiEe/LRrPe0Q3&#10;uiin06uiB984D0KGgLf3o5OuM37bShG/tW2QkWhGsbaYd5/3TdqL9YrXW89dp8SxDP6GKgxXFh89&#10;Q93zyMnOq1dQRgkPAdo4EWAKaFslZOaAbGbTf9g8d9zJzAXFCe4sU/h/sOJp/90T1TBaXlFiucEe&#10;vcghko8wkDLJ07tQY9Szw7g44DW2OVMN7hHEz0As3HXcbuWt99B3kjdY3ixlFhepI05IIJv+KzT4&#10;DN9FyEBD603SDtUgiI5tOpxbk0oReFlWi9miokSgq1xWiyq3ruD1Kdn5ED9LMCQZjHrsfAbn+8cQ&#10;UzG8PoWktyw8KK1z97UlPaPXVVnlhAuPURGHUyvD6HKa1jguieMn2+TkyJUebXxA2yPpxHNkHIfN&#10;kOVdnLTcQHNAFTyMs4h/B40O/G9KepxDRsOvHfeSEv3FopLXs/k8DW4+zKtFiQd/6dlcergVCMVo&#10;pGQ072Ie9pHyLSreqqxGas1YybFknK8s0vEvpAG+POeovz92/QcAAP//AwBQSwMEFAAGAAgAAAAh&#10;AJbBzfreAAAACwEAAA8AAABkcnMvZG93bnJldi54bWxMj8FOwzAQRO9I/QdrkbhRmzZtaYhTIRBX&#10;UFtA4ubG2yRqvI5itwl/z+ZEbzPap9mZbDO4RlywC7UnDQ9TBQKp8LamUsPn/u3+EUSIhqxpPKGG&#10;XwywySc3mUmt72mLl10sBYdQSI2GKsY2lTIUFToTpr5F4tvRd85Etl0pbWd6DneNnCm1lM7UxB8q&#10;0+JLhcVpd3Yavt6PP9+J+ihf3aLt/aAkubXU+u52eH4CEXGI/zCM9bk65Nzp4M9kg2g0zJezBaOj&#10;SFYgmEjUnNcdRrFegcwzeb0h/wMAAP//AwBQSwECLQAUAAYACAAAACEAtoM4kv4AAADhAQAAEwAA&#10;AAAAAAAAAAAAAAAAAAAAW0NvbnRlbnRfVHlwZXNdLnhtbFBLAQItABQABgAIAAAAIQA4/SH/1gAA&#10;AJQBAAALAAAAAAAAAAAAAAAAAC8BAABfcmVscy8ucmVsc1BLAQItABQABgAIAAAAIQCoc+vnDQIA&#10;APkDAAAOAAAAAAAAAAAAAAAAAC4CAABkcnMvZTJvRG9jLnhtbFBLAQItABQABgAIAAAAIQCWwc36&#10;3gAAAAsBAAAPAAAAAAAAAAAAAAAAAGcEAABkcnMvZG93bnJldi54bWxQSwUGAAAAAAQABADzAAAA&#10;cg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G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293" name="Picture 2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5" type="#_x0000_t202" style="position:absolute;margin-left:404.65pt;margin-top:182.35pt;width:20.25pt;height:22.5pt;z-index:251667456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nfFDwIAAPoDAAAOAAAAZHJzL2Uyb0RvYy54bWysU9uO2yAQfa/Uf0C8N74o3iRWnNV2t1tV&#10;2m4r7fYDCMYxKjAUSOz06zvgJI3at6o8oIGZOcw5M6xvR63IQTgvwTS0mOWUCMOhlWbX0G+vj++W&#10;lPjATMsUGNHQo/D0dvP2zXqwtSihB9UKRxDE+HqwDe1DsHWWed4LzfwMrDDo7MBpFvDodlnr2IDo&#10;WmVlnt9kA7jWOuDCe7x9mJx0k/C7TvDwpeu8CEQ1FGsLaXdp38Y926xZvXPM9pKfymD/UIVm0uCj&#10;F6gHFhjZO/kXlJbcgYcuzDjoDLpOcpE4IJsi/4PNS8+sSFxQHG8vMvn/B8ufD18dkW1Dy1VBiWEa&#10;m/QqxkDew0jKqM9gfY1hLxYDw4jX2OfE1dsn4N89MXDfM7MTd87B0AvWYn1FzMyuUiccH0G2w2do&#10;8Rm2D5CAxs7pKB7KQRAd+3S89CaWwvGyrBbFoqKEo6tcVosq9S5j9TnZOh8+CtAkGg112PoEzg5P&#10;PsRiWH0OiW8ZeJRKpfYrQ4aGrqqySglXHi0DTqeSuqHLPK5pXiLHD6ZNyYFJNdn4gDIn0pHnxDiM&#10;2zHpe3PWcgvtEVVwMA0jfh40enA/KRlwEBvqf+yZE5SoTwaVXBXzeZzcdJhXixIP7tqzvfYwwxGq&#10;oYGSybwPadonyneoeCeTGrE1UyWnknHAkkinzxAn+Pqcon5/2c0vAAAA//8DAFBLAwQUAAYACAAA&#10;ACEA9FIt2d8AAAALAQAADwAAAGRycy9kb3ducmV2LnhtbEyPy07DMBBF90j8gzVI7KgNDW0SMqkQ&#10;iC2o5SGxc5NpEhGPo9htwt8zrGA5mqN7zy02s+vVicbQeUa4XhhQxJWvO24Q3l6frlJQIVqube+Z&#10;EL4pwKY8PytsXvuJt3TaxUZJCIfcIrQxDrnWoWrJ2bDwA7H8Dn50Nso5Nroe7SThrtc3xqy0sx1L&#10;Q2sHemip+todHcL78+HzIzEvzaO7HSY/G80u04iXF/P9HahIc/yD4Vdf1KEUp70/ch1Uj5CabCko&#10;wnKVrEEJkSaZjNkjJCZbgy4L/X9D+QMAAP//AwBQSwECLQAUAAYACAAAACEAtoM4kv4AAADhAQAA&#10;EwAAAAAAAAAAAAAAAAAAAAAAW0NvbnRlbnRfVHlwZXNdLnhtbFBLAQItABQABgAIAAAAIQA4/SH/&#10;1gAAAJQBAAALAAAAAAAAAAAAAAAAAC8BAABfcmVscy8ucmVsc1BLAQItABQABgAIAAAAIQBgInfF&#10;DwIAAPoDAAAOAAAAAAAAAAAAAAAAAC4CAABkcnMvZTJvRG9jLnhtbFBLAQItABQABgAIAAAAIQD0&#10;Ui3Z3wAAAAsBAAAPAAAAAAAAAAAAAAAAAGkEAABkcnMvZG93bnJldi54bWxQSwUGAAAAAAQABADz&#10;AAAAdQ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H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295" name="Picture 29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3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1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2831791" cy="2124000"/>
            <wp:effectExtent l="0" t="0" r="698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4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2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CAC" w:rsidRDefault="000A3CFA" w:rsidP="002B5CAC">
      <w:pPr>
        <w:rPr>
          <w:rFonts w:ascii="Times New Roman" w:hAnsi="Times New Roman" w:cs="Times New Roman"/>
          <w:lang w:val="en-GB"/>
        </w:rPr>
      </w:pPr>
      <w:r w:rsidRPr="000A3CFA">
        <w:rPr>
          <w:rFonts w:ascii="Times New Roman" w:hAnsi="Times New Roman" w:cs="Times New Roman"/>
          <w:noProof/>
          <w:lang w:eastAsia="nl-NL"/>
        </w:rPr>
        <w:pict>
          <v:shape id="_x0000_s1036" type="#_x0000_t202" style="position:absolute;margin-left:181.5pt;margin-top:-166.4pt;width:20.25pt;height:22.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+czEAIAAPsDAAAOAAAAZHJzL2Uyb0RvYy54bWysU9uO2yAQfa/Uf0C8N46duMlacVbb3W5V&#10;aXuRdvsBGOMYFRgKJHb69R1wkkbtW1Ue0MDMHOacGTa3o1bkIJyXYGqaz+aUCMOhlWZX028vj2/W&#10;lPjATMsUGFHTo/D0dvv61WawlSigB9UKRxDE+GqwNe1DsFWWed4LzfwMrDDo7MBpFvDodlnr2IDo&#10;WmXFfP42G8C11gEX3uPtw+Sk24TfdYKHL13nRSCqplhbSLtLexP3bLth1c4x20t+KoP9QxWaSYOP&#10;XqAeWGBk7+RfUFpyBx66MOOgM+g6yUXigGzy+R9snntmReKC4nh7kcn/P1j++fDVEdnWdLFYUmKY&#10;xia9iDGQdzCSIuozWF9h2LPFwDDiNfY5cfX2Cfh3Twzc98zsxJ1zMPSCtVhfHjOzq9QJx0eQZvgE&#10;LT7D9gES0Ng5HcVDOQiiY5+Ol97EUjheFuUqX5WUcHQV63JVpt5lrDonW+fDBwGaRKOmDlufwNnh&#10;yYdYDKvOIfEtA49SqdR+ZchQ05uyKFPClUfLgNOppK7peh7XNC+R43vTpuTApJpsfECZE+nIc2Ic&#10;xmZM+uaLs5gNtEeUwcE0jfh70OjB/aRkwEmsqf+xZ05Qoj4alPImXy7j6KbDslwVeHDXnubawwxH&#10;qJoGSibzPqRxnzjfoeSdTHLE3kyVnGrGCUsqnX5DHOHrc4r6/We3vwAAAP//AwBQSwMEFAAGAAgA&#10;AAAhALSLIw/hAAAADQEAAA8AAABkcnMvZG93bnJldi54bWxMj01PwzAMhu9I/IfISNy2hGYbpTSd&#10;EIgriPEhccsar61onKrJ1vLvMSc42n71+nnK7ex7ccIxdoEMXC0VCKQ6uI4aA2+vj4scREyWnO0D&#10;oYFvjLCtzs9KW7gw0QuedqkRXEKxsAbalIZCyli36G1chgGJb4cwept4HBvpRjtxue9lptRGetsR&#10;f2jtgPct1l+7ozfw/nT4/Fip5+bBr4cpzEqSv5HGXF7Md7cgEs7pLwy/+IwOFTPtw5FcFL0BvdHs&#10;kgwstM5YgiMrpdcg9rzK8uscZFXK/xbVDwAAAP//AwBQSwECLQAUAAYACAAAACEAtoM4kv4AAADh&#10;AQAAEwAAAAAAAAAAAAAAAAAAAAAAW0NvbnRlbnRfVHlwZXNdLnhtbFBLAQItABQABgAIAAAAIQA4&#10;/SH/1gAAAJQBAAALAAAAAAAAAAAAAAAAAC8BAABfcmVscy8ucmVsc1BLAQItABQABgAIAAAAIQAG&#10;S+czEAIAAPsDAAAOAAAAAAAAAAAAAAAAAC4CAABkcnMvZTJvRG9jLnhtbFBLAQItABQABgAIAAAA&#10;IQC0iyMP4QAAAA0BAAAPAAAAAAAAAAAAAAAAAGoEAABkcnMvZG93bnJldi54bWxQSwUGAAAAAAQA&#10;BADzAAAAeA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M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36" name="Picture 33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7" type="#_x0000_t202" style="position:absolute;margin-left:404.9pt;margin-top:-166.4pt;width:20.25pt;height:22.5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YNiDgIAAPsDAAAOAAAAZHJzL2Uyb0RvYy54bWysU11v2yAUfZ+0/4B4Xxy78ZJaIVXXrtOk&#10;7kNq9wMIxjEacBmQ2Nmv3wWnWbS9TeMBAZd7OOfcy/pmNJocpA8KLKPlbE6JtAJaZXeMfnt+eLOi&#10;JERuW67BSkaPMtCbzetX68E1soIedCs9QRAbmsEx2sfomqIIopeGhxk4aTHYgTc84tbvitbzAdGN&#10;Lqr5/G0xgG+dByFDwNP7KUg3Gb/rpIhfui7ISDSjyC3m2ed5m+Zis+bNznPXK3Giwf+BheHK4qNn&#10;qHseOdl79ReUUcJDgC7OBJgCuk4JmTWgmnL+h5qnnjuZtaA5wZ1tCv8PVnw+fPVEtYxeXdWUWG6w&#10;SM9yjOQdjKRK/gwuNHjtyeHFOOIx1jlrDe4RxPdALNz13O7krfcw9JK3yK9MmcVF6oQTEsh2+AQt&#10;PsP3ETLQ2HmTzEM7CKJjnY7n2iQqAg+relkukaHAULWql3WuXcGbl2TnQ/wgwZC0YNRj6TM4PzyG&#10;mMjw5uVKesvCg9I6l19bMjB6XVd1TriIGBWxO7UyjK7maUz9kjS+t21OjlzpaY0PaHsSnXROiuO4&#10;HbO/5dnMLbRHtMHD1I34e3DRg/9JyYCdyGj4sedeUqI/WrTyulwsUuvmzaJeVrjxl5HtZYRbgVCM&#10;Rkqm5V3M7T5pvkXLO5XtSLWZmJw4Y4dll06/IbXw5T7f+v1nN78AAAD//wMAUEsDBBQABgAIAAAA&#10;IQCLh+nj4QAAAA0BAAAPAAAAZHJzL2Rvd25yZXYueG1sTI/NTsMwEITvSLyDtUjcWpuEghviVAjE&#10;FdTyI3Fz420SEa+j2G3C27Oc4LY7O5r5ttzMvhcnHGMXyMDVUoFAqoPrqDHw9vq00CBisuRsHwgN&#10;fGOETXV+VtrChYm2eNqlRnAIxcIaaFMaCilj3aK3cRkGJL4dwuht4nVspBvtxOG+l5lSN9Lbjrih&#10;tQM+tFh/7Y7ewPvz4fPjWr00j341TGFWkvxaGnN5Md/fgUg4pz8z/OIzOlTMtA9HclH0BrRaM3oy&#10;sMjzjCe26JXKQexZyvStBlmV8v8X1Q8AAAD//wMAUEsBAi0AFAAGAAgAAAAhALaDOJL+AAAA4QEA&#10;ABMAAAAAAAAAAAAAAAAAAAAAAFtDb250ZW50X1R5cGVzXS54bWxQSwECLQAUAAYACAAAACEAOP0h&#10;/9YAAACUAQAACwAAAAAAAAAAAAAAAAAvAQAAX3JlbHMvLnJlbHNQSwECLQAUAAYACAAAACEACtGD&#10;Yg4CAAD7AwAADgAAAAAAAAAAAAAAAAAuAgAAZHJzL2Uyb0RvYy54bWxQSwECLQAUAAYACAAAACEA&#10;i4fp4+EAAAANAQAADwAAAAAAAAAAAAAAAABoBAAAZHJzL2Rvd25yZXYueG1sUEsFBgAAAAAEAAQA&#10;8wAAAHYFAAAAAA==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N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37" name="Picture 3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8" type="#_x0000_t202" style="position:absolute;margin-left:404.75pt;margin-top:-333.4pt;width:20.25pt;height:22.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V79DgIAAPsDAAAOAAAAZHJzL2Uyb0RvYy54bWysU9uO2yAQfa/Uf0C8N47duEmskNV2t1tV&#10;2l6k3X4AwThGBYYCib39+g44m43at6o8oIGZOcw5M2yuRqPJUfqgwDJazuaUSCugVXbP6PfHuzcr&#10;SkLktuUarGT0SQZ6tX39ajO4RlbQg26lJwhiQzM4RvsYXVMUQfTS8DADJy06O/CGRzz6fdF6PiC6&#10;0UU1n78rBvCt8yBkCHh7OznpNuN3nRTxa9cFGYlmFGuLefd536W92G54s/fc9UqcyuD/UIXhyuKj&#10;Z6hbHjk5ePUXlFHCQ4AuzgSYArpOCZk5IJty/gebh547mbmgOMGdZQr/D1Z8OX7zRLWMvq3WlFhu&#10;sEmPcozkPYykSvoMLjQY9uAwMI54jX3OXIO7B/EjEAs3Pbd7ee09DL3kLdZXpsziInXCCQlkN3yG&#10;Fp/hhwgZaOy8SeKhHATRsU9P596kUgReVvWyXNaUCHRVq3pZ594VvHlOdj7EjxIMSQajHlufwfnx&#10;PsRUDG+eQ9JbFu6U1rn92pKB0XVd1TnhwmNUxOnUyjC6mqc1zUvi+MG2OTlypScbH9D2RDrxnBjH&#10;cTdmfcucnBTZQfuEMniYphF/Dxo9+F+UDDiJjIafB+4lJfqTRSnX5WKRRjcfFvWywoO/9OwuPdwK&#10;hGI0UjKZNzGP+8T5GiXvVJbjpZJTzThhWaXTb0gjfHnOUS9/dvsbAAD//wMAUEsDBBQABgAIAAAA&#10;IQDu8ubC4AAAAA0BAAAPAAAAZHJzL2Rvd25yZXYueG1sTI9NT8MwDIbvSPyHyEjctmQTrbrSdJqG&#10;uILYBxK3rPHaisapmmwt/x7vBEfbj14/b7GeXCeuOITWk4bFXIFAqrxtqdZw2L/OMhAhGrKm84Qa&#10;fjDAury/K0xu/UgfeN3FWnAIhdxoaGLscylD1aAzYe57JL6d/eBM5HGopR3MyOGuk0ulUulMS/yh&#10;MT1uG6y+dxen4fh2/vp8Uu/1i0v60U9KkltJrR8fps0ziIhT/IPhps/qULLTyV/IBtFpyNQqYVTD&#10;LE1TLsFIliiud7qtlosMZFnI/y3KXwAAAP//AwBQSwECLQAUAAYACAAAACEAtoM4kv4AAADhAQAA&#10;EwAAAAAAAAAAAAAAAAAAAAAAW0NvbnRlbnRfVHlwZXNdLnhtbFBLAQItABQABgAIAAAAIQA4/SH/&#10;1gAAAJQBAAALAAAAAAAAAAAAAAAAAC8BAABfcmVscy8ucmVsc1BLAQItABQABgAIAAAAIQCdjV79&#10;DgIAAPsDAAAOAAAAAAAAAAAAAAAAAC4CAABkcnMvZTJvRG9jLnhtbFBLAQItABQABgAIAAAAIQDu&#10;8ubC4AAAAA0BAAAPAAAAAAAAAAAAAAAAAGgEAABkcnMvZG93bnJldi54bWxQSwUGAAAAAAQABADz&#10;AAAAdQ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L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33" name="Picture 3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39" type="#_x0000_t202" style="position:absolute;margin-left:181.35pt;margin-top:-333.4pt;width:20.25pt;height:22.5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zqsDgIAAPsDAAAOAAAAZHJzL2Uyb0RvYy54bWysU9uO2yAQfa/Uf0C8N47duMlaIavtbreq&#10;tL1Iu/0AgnGMCgwFEjv9+g44m43at6o8oIGZOcw5M6yvR6PJQfqgwDJazuaUSCugVXbH6Pen+zcr&#10;SkLktuUarGT0KAO93rx+tR5cIyvoQbfSEwSxoRkco32MrimKIHppeJiBkxadHXjDIx79rmg9HxDd&#10;6KKaz98VA/jWeRAyBLy9m5x0k/G7Tor4teuCjEQzirXFvPu8b9NebNa82XnueiVOZfB/qMJwZfHR&#10;M9Qdj5zsvfoLyijhIUAXZwJMAV2nhMwckE05/4PNY8+dzFxQnODOMoX/Byu+HL55olpG31bYKssN&#10;NulJjpG8h5FUSZ/BhQbDHh0GxhGvsc+Za3APIH4EYuG253Ynb7yHoZe8xfrKlFlcpE44IYFsh8/Q&#10;4jN8HyEDjZ03STyUgyA69ul47k0qReBlVS/LZU2JQFe1qpd17l3Bm+dk50P8KMGQZDDqsfUZnB8e&#10;QkzF8OY5JL1l4V5pnduvLRkYvaqrOidceIyKOJ1aGUZX87SmeUkcP9g2J0eu9GTjA9qeSCeeE+M4&#10;bsesb5klSYpsoT2iDB6macTfg0YP/hclA04io+HnnntJif5kUcqrcrFIo5sPi3pZ4cFferaXHm4F&#10;QjEaKZnM25jHfeJ8g5J3KsvxUsmpZpywrNLpN6QRvjznqJc/u/kNAAD//wMAUEsDBBQABgAIAAAA&#10;IQAKCoe74AAAAA0BAAAPAAAAZHJzL2Rvd25yZXYueG1sTI9NT8MwDIbvSPyHyEjctmTdCKM0nRCI&#10;K2jjQ+KWNV5b0ThVk63l3+Od4Gj70evnLTaT78QJh9gGMrCYKxBIVXAt1Qbe355naxAxWXK2C4QG&#10;fjDCpry8KGzuwkhbPO1SLTiEYm4NNCn1uZSxatDbOA89Et8OYfA28TjU0g125HDfyUwpLb1tiT80&#10;tsfHBqvv3dEb+Hg5fH2u1Gv95G/6MUxKkr+TxlxfTQ/3IBJO6Q+Gsz6rQ8lO+3AkF0VnYKmzW0YN&#10;zLTWXIKRlVpmIPbnVbZYgywL+b9F+QsAAP//AwBQSwECLQAUAAYACAAAACEAtoM4kv4AAADhAQAA&#10;EwAAAAAAAAAAAAAAAAAAAAAAW0NvbnRlbnRfVHlwZXNdLnhtbFBLAQItABQABgAIAAAAIQA4/SH/&#10;1gAAAJQBAAALAAAAAAAAAAAAAAAAAC8BAABfcmVscy8ucmVsc1BLAQItABQABgAIAAAAIQCRFzqs&#10;DgIAAPsDAAAOAAAAAAAAAAAAAAAAAC4CAABkcnMvZTJvRG9jLnhtbFBLAQItABQABgAIAAAAIQAK&#10;Coe74AAAAA0BAAAPAAAAAAAAAAAAAAAAAGgEAABkcnMvZG93bnJldi54bWxQSwUGAAAAAAQABADz&#10;AAAAdQUAAAAA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K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32" name="Picture 3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40" type="#_x0000_t202" style="position:absolute;margin-left:404.45pt;margin-top:12.95pt;width:20.25pt;height:22.5pt;z-index:251679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8rzEAIAAPsDAAAOAAAAZHJzL2Uyb0RvYy54bWysU9uO2yAQfa/Uf0C8N75s3CRWnNV2t1tV&#10;2l6k3X4AwThGBYYCiZ1+fQecpFH7VpUHNDAzhzlnhvXtqBU5COclmIYWs5wSYTi00uwa+u3l8c2S&#10;Eh+YaZkCIxp6FJ7ebl6/Wg+2FiX0oFrhCIIYXw+2oX0Its4yz3uhmZ+BFQadHTjNAh7dLmsdGxBd&#10;q6zM87fZAK61DrjwHm8fJifdJPyuEzx86TovAlENxdpC2l3at3HPNmtW7xyzveSnMtg/VKGZNPjo&#10;BeqBBUb2Tv4FpSV34KELMw46g66TXCQOyKbI/2Dz3DMrEhcUx9uLTP7/wfLPh6+OyLahNzcrSgzT&#10;2KQXMQbyDkZSRn0G62sMe7YYGEa8xj4nrt4+Af/uiYH7npmduHMOhl6wFusrYmZ2lTrh+AiyHT5B&#10;i8+wfYAENHZOR/FQDoLo2KfjpTexFI6XZbUoFhUlHF3lslpUqXcZq8/J1vnwQYAm0Wiow9YncHZ4&#10;8iEWw+pzSHzLwKNUKrVfGTI0dFWVVUq48mgZcDqV1A1d5nFN8xI5vjdtSg5MqsnGB5Q5kY48J8Zh&#10;3I5J32J+FnML7RFlcDBNI/4eNHpwPykZcBIb6n/smROUqI8GpVwV83kc3XSYV4sSD+7as732MMMR&#10;qqGBksm8D2ncJ853KHknkxyxN1Mlp5pxwpJKp98QR/j6nKJ+/9nNLwAAAP//AwBQSwMEFAAGAAgA&#10;AAAhABwJkffdAAAACQEAAA8AAABkcnMvZG93bnJldi54bWxMj8FOwzAMhu9IvENkJG4sYeqgLXUn&#10;BOIKYsCk3bLWaysap2qytbw95sROluVPv7+/WM+uVycaQ+cZ4XZhQBFXvu64Qfj8eLlJQYVouba9&#10;Z0L4oQDr8vKisHntJ36n0yY2SkI45BahjXHItQ5VS86GhR+I5Xbwo7NR1rHR9WgnCXe9Xhpzp53t&#10;WD60dqCnlqrvzdEhfL0edtvEvDXPbjVMfjaaXaYRr6/mxwdQkeb4D8OfvqhDKU57f+Q6qB4hNWkm&#10;KMJyJVOANMkSUHuEe5OBLgt93qD8BQAA//8DAFBLAQItABQABgAIAAAAIQC2gziS/gAAAOEBAAAT&#10;AAAAAAAAAAAAAAAAAAAAAABbQ29udGVudF9UeXBlc10ueG1sUEsBAi0AFAAGAAgAAAAhADj9If/W&#10;AAAAlAEAAAsAAAAAAAAAAAAAAAAALwEAAF9yZWxzLy5yZWxzUEsBAi0AFAAGAAgAAAAhAKmryvMQ&#10;AgAA+wMAAA4AAAAAAAAAAAAAAAAALgIAAGRycy9lMm9Eb2MueG1sUEsBAi0AFAAGAAgAAAAhABwJ&#10;kffdAAAACQEAAA8AAAAAAAAAAAAAAAAAagQAAGRycy9kb3ducmV2LnhtbFBLBQYAAAAABAAEAPMA&#10;AAB0BQAAAAA=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P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41" name="Picture 3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0A3CFA">
        <w:rPr>
          <w:rFonts w:ascii="Times New Roman" w:hAnsi="Times New Roman" w:cs="Times New Roman"/>
          <w:noProof/>
          <w:lang w:eastAsia="nl-NL"/>
        </w:rPr>
        <w:pict>
          <v:shape id="_x0000_s1041" type="#_x0000_t202" style="position:absolute;margin-left:181.05pt;margin-top:12.95pt;width:20.2pt;height:22.5pt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EZEDgIAAPsDAAAOAAAAZHJzL2Uyb0RvYy54bWysU9tuGyEQfa/Uf0C812tvvImzMo7SpKkq&#10;pRcp6QdglvWiAkMBe9f9+gys7VjpW1UeEDDMYc45w/JmMJrspA8KLKOzyZQSaQU0ym4Y/fn88GFB&#10;SYjcNlyDlYzuZaA3q/fvlr2rZQkd6EZ6giA21L1jtIvR1UURRCcNDxNw0mKwBW94xK3fFI3nPaIb&#10;XZTT6WXRg2+cByFDwNP7MUhXGb9tpYjf2zbISDSjWFvMs8/zOs3FasnrjeeuU+JQBv+HKgxXFh89&#10;Qd3zyMnWq7+gjBIeArRxIsAU0LZKyMwB2cymb9g8ddzJzAXFCe4kU/h/sOLb7ocnqmH04gKtstyg&#10;Sc9yiOQjDKRM+vQu1HjtyeHFOOAx+py5BvcI4lcgFu46bjfy1nvoO8kbrG+WMouz1BEnJJB1/xUa&#10;fIZvI2SgofUmiYdyEERHn/Ynb1IpAg/L6rKaY0RgqFxUV1X2ruD1Mdn5ED9LMCQtGPVofQbnu8cQ&#10;UzG8Pl5Jb1l4UFpn+7UlPaPXVVnlhLOIURG7UyvD6GKaxtgvieMn2+TkyJUe1/iAtgfSiefIOA7r&#10;Ies7q45irqHZowwexm7E34OLDvwfSnrsREbD7y33khL9xaKU17N5Ih7zZl5dlbjx55H1eYRbgVCM&#10;RkrG5V3M7T5yvkXJW5XlSN6MlRxqxg7LKh1+Q2rh832+9fpnVy8AAAD//wMAUEsDBBQABgAIAAAA&#10;IQBj2hmf3gAAAAkBAAAPAAAAZHJzL2Rvd25yZXYueG1sTI/LTsMwEEX3SP0Ha5DYUbuhKSRkUiEQ&#10;W1DLQ2LnxtMkajyOYrcJf193BcvRPbr3TLGebCdONPjWMcJirkAQV860XCN8frzePoDwQbPRnWNC&#10;+CUP63J2VejcuJE3dNqGWsQS9rlGaELocyl91ZDVfu564pjt3WB1iOdQSzPoMZbbTiZKraTVLceF&#10;Rvf03FB12B4twtfb/ud7qd7rF5v2o5uUZJtJxJvr6ekRRKAp/MFw0Y/qUEannTuy8aJDuFsli4gi&#10;JGkGIgJLlaQgdgj3KgNZFvL/B+UZAAD//wMAUEsBAi0AFAAGAAgAAAAhALaDOJL+AAAA4QEAABMA&#10;AAAAAAAAAAAAAAAAAAAAAFtDb250ZW50X1R5cGVzXS54bWxQSwECLQAUAAYACAAAACEAOP0h/9YA&#10;AACUAQAACwAAAAAAAAAAAAAAAAAvAQAAX3JlbHMvLnJlbHNQSwECLQAUAAYACAAAACEAcmxGRA4C&#10;AAD7AwAADgAAAAAAAAAAAAAAAAAuAgAAZHJzL2Uyb0RvYy54bWxQSwECLQAUAAYACAAAACEAY9oZ&#10;n94AAAAJAQAADwAAAAAAAAAAAAAAAABoBAAAZHJzL2Rvd25yZXYueG1sUEsFBgAAAAAEAAQA8wAA&#10;AHMFAAAAAA==&#10;" filled="f" stroked="f">
            <v:textbox>
              <w:txbxContent>
                <w:p w:rsidR="00C0542C" w:rsidRPr="00B15431" w:rsidRDefault="00C0542C" w:rsidP="002B5CA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O</w:t>
                  </w:r>
                  <w:r>
                    <w:rPr>
                      <w:noProof/>
                      <w:lang w:val="en-US"/>
                    </w:rPr>
                    <w:drawing>
                      <wp:inline distT="0" distB="0" distL="0" distR="0">
                        <wp:extent cx="65405" cy="72672"/>
                        <wp:effectExtent l="0" t="0" r="0" b="3810"/>
                        <wp:docPr id="340" name="Picture 3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5405" cy="7267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2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CAC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831791" cy="2124000"/>
            <wp:effectExtent l="0" t="0" r="698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_10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1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CAC" w:rsidRDefault="002B5CAC" w:rsidP="002B5CAC"/>
    <w:p w:rsidR="002B5CAC" w:rsidRPr="002B5CAC" w:rsidRDefault="002B5CAC">
      <w:pPr>
        <w:rPr>
          <w:lang w:val="en-US"/>
        </w:rPr>
      </w:pPr>
    </w:p>
    <w:sectPr w:rsidR="002B5CAC" w:rsidRPr="002B5CAC" w:rsidSect="000A3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2B5CAC"/>
    <w:rsid w:val="000A3CFA"/>
    <w:rsid w:val="000A5164"/>
    <w:rsid w:val="000B343F"/>
    <w:rsid w:val="00110DD4"/>
    <w:rsid w:val="001B5F18"/>
    <w:rsid w:val="001D105C"/>
    <w:rsid w:val="001D1A55"/>
    <w:rsid w:val="001E09E1"/>
    <w:rsid w:val="0026627A"/>
    <w:rsid w:val="00277C53"/>
    <w:rsid w:val="002945DA"/>
    <w:rsid w:val="002A183C"/>
    <w:rsid w:val="002A42D1"/>
    <w:rsid w:val="002B5CAC"/>
    <w:rsid w:val="002E22FF"/>
    <w:rsid w:val="00312991"/>
    <w:rsid w:val="003367FA"/>
    <w:rsid w:val="00393218"/>
    <w:rsid w:val="00431B65"/>
    <w:rsid w:val="00445921"/>
    <w:rsid w:val="0047166E"/>
    <w:rsid w:val="004F5357"/>
    <w:rsid w:val="00511D5A"/>
    <w:rsid w:val="0055569E"/>
    <w:rsid w:val="0056502A"/>
    <w:rsid w:val="005710F2"/>
    <w:rsid w:val="00664133"/>
    <w:rsid w:val="00696024"/>
    <w:rsid w:val="00793FEA"/>
    <w:rsid w:val="007B4612"/>
    <w:rsid w:val="007E72CE"/>
    <w:rsid w:val="007F11BC"/>
    <w:rsid w:val="007F2496"/>
    <w:rsid w:val="0081625A"/>
    <w:rsid w:val="00835EC1"/>
    <w:rsid w:val="00860D4B"/>
    <w:rsid w:val="00867290"/>
    <w:rsid w:val="00876089"/>
    <w:rsid w:val="008A5244"/>
    <w:rsid w:val="008A53D3"/>
    <w:rsid w:val="008B718B"/>
    <w:rsid w:val="00967C85"/>
    <w:rsid w:val="00981AF5"/>
    <w:rsid w:val="009C68EC"/>
    <w:rsid w:val="009D5EFE"/>
    <w:rsid w:val="009E12E0"/>
    <w:rsid w:val="009E761F"/>
    <w:rsid w:val="00A05DFB"/>
    <w:rsid w:val="00A1477C"/>
    <w:rsid w:val="00A376F1"/>
    <w:rsid w:val="00AE0FF2"/>
    <w:rsid w:val="00AF3DB4"/>
    <w:rsid w:val="00AF5587"/>
    <w:rsid w:val="00B15605"/>
    <w:rsid w:val="00B208BE"/>
    <w:rsid w:val="00B57474"/>
    <w:rsid w:val="00B7260C"/>
    <w:rsid w:val="00B92A0E"/>
    <w:rsid w:val="00BD2C79"/>
    <w:rsid w:val="00BE0C23"/>
    <w:rsid w:val="00C0542C"/>
    <w:rsid w:val="00C230F6"/>
    <w:rsid w:val="00C63D8A"/>
    <w:rsid w:val="00C81D73"/>
    <w:rsid w:val="00C8408F"/>
    <w:rsid w:val="00C94EFE"/>
    <w:rsid w:val="00D3613C"/>
    <w:rsid w:val="00D7226A"/>
    <w:rsid w:val="00D86AC4"/>
    <w:rsid w:val="00DF4218"/>
    <w:rsid w:val="00DF43CD"/>
    <w:rsid w:val="00E64B4C"/>
    <w:rsid w:val="00E90F7D"/>
    <w:rsid w:val="00EB073D"/>
    <w:rsid w:val="00F137F9"/>
    <w:rsid w:val="00F65E0A"/>
    <w:rsid w:val="00F963D2"/>
    <w:rsid w:val="00FC1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5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C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5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5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C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5D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microsoft.com/office/2007/relationships/stylesWithEffects" Target="stylesWithEffects.xml"/><Relationship Id="rId5" Type="http://schemas.openxmlformats.org/officeDocument/2006/relationships/image" Target="media/image2.emf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emf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 Wopereis</dc:creator>
  <cp:lastModifiedBy>msardan</cp:lastModifiedBy>
  <cp:revision>3</cp:revision>
  <dcterms:created xsi:type="dcterms:W3CDTF">2016-07-26T06:45:00Z</dcterms:created>
  <dcterms:modified xsi:type="dcterms:W3CDTF">2017-01-20T23:37:00Z</dcterms:modified>
</cp:coreProperties>
</file>